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4FEB64" w14:textId="5B83B6A0" w:rsidR="00215689" w:rsidRDefault="00255EA2" w:rsidP="00215689">
      <w:r>
        <w:t xml:space="preserve">S7 </w:t>
      </w:r>
      <w:r w:rsidR="00215689">
        <w:t>Table: research dissemination and adoption parameters</w:t>
      </w:r>
      <w:r w:rsidR="00A41424">
        <w:t xml:space="preserve"> for improved technologies</w:t>
      </w:r>
      <w:r w:rsidR="00215689">
        <w:t xml:space="preserve"> – semi-arid South Asia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457"/>
        <w:gridCol w:w="221"/>
        <w:gridCol w:w="765"/>
        <w:gridCol w:w="783"/>
        <w:gridCol w:w="596"/>
        <w:gridCol w:w="725"/>
        <w:gridCol w:w="633"/>
        <w:gridCol w:w="633"/>
        <w:gridCol w:w="894"/>
        <w:gridCol w:w="221"/>
        <w:gridCol w:w="821"/>
        <w:gridCol w:w="744"/>
        <w:gridCol w:w="833"/>
        <w:gridCol w:w="888"/>
        <w:gridCol w:w="454"/>
        <w:gridCol w:w="221"/>
        <w:gridCol w:w="505"/>
        <w:gridCol w:w="837"/>
        <w:gridCol w:w="753"/>
      </w:tblGrid>
      <w:tr w:rsidR="00215689" w:rsidRPr="0097496C" w14:paraId="03FF8F83" w14:textId="77777777" w:rsidTr="00887D3F">
        <w:trPr>
          <w:trHeight w:val="241"/>
          <w:tblHeader/>
        </w:trPr>
        <w:tc>
          <w:tcPr>
            <w:tcW w:w="9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06254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4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D11FB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ch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32BA59F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2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1A323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rm changes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32047D5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49FA0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-level parameters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3E0AB77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2C212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arch and dissemination costs</w:t>
            </w:r>
          </w:p>
        </w:tc>
      </w:tr>
      <w:tr w:rsidR="00215689" w:rsidRPr="0097496C" w14:paraId="6FC0CF8D" w14:textId="77777777" w:rsidTr="00887D3F">
        <w:trPr>
          <w:trHeight w:val="241"/>
          <w:tblHeader/>
        </w:trPr>
        <w:tc>
          <w:tcPr>
            <w:tcW w:w="9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31419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AF50F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AC21CA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D0FA7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x </w:t>
            </w:r>
            <w:proofErr w:type="gramStart"/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ption</w:t>
            </w:r>
            <w:proofErr w:type="gramEnd"/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26A1D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ption years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1BAEC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pply </w:t>
            </w:r>
            <w:proofErr w:type="spellStart"/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as</w:t>
            </w:r>
            <w:proofErr w:type="spellEnd"/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0D54A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mand </w:t>
            </w:r>
            <w:proofErr w:type="spellStart"/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as</w:t>
            </w:r>
            <w:proofErr w:type="spellEnd"/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743E6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ield change (%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8B3C8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change (%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9CEC2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bability of success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C1CF62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1C096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Price (US$/ton)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A1F9C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Quantity (mil. tons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F8323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Area harvested (mil. ha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AB498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Poverty headcount (mil. people)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30F9A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Ag. GDP (</w:t>
            </w:r>
            <w:proofErr w:type="spellStart"/>
            <w:r w:rsidRPr="0097496C">
              <w:rPr>
                <w:sz w:val="20"/>
                <w:szCs w:val="20"/>
              </w:rPr>
              <w:t>bil</w:t>
            </w:r>
            <w:proofErr w:type="spellEnd"/>
            <w:r w:rsidRPr="0097496C">
              <w:rPr>
                <w:sz w:val="20"/>
                <w:szCs w:val="20"/>
              </w:rPr>
              <w:t>. US$)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FE5DF7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BBD99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. Year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97303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. </w:t>
            </w:r>
            <w:proofErr w:type="gramStart"/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s (‘</w:t>
            </w:r>
            <w:proofErr w:type="gramEnd"/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0 US$/year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21E7A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s. Cost (US$/ha)</w:t>
            </w:r>
          </w:p>
        </w:tc>
      </w:tr>
      <w:tr w:rsidR="00215689" w:rsidRPr="0097496C" w14:paraId="0F3BB658" w14:textId="77777777" w:rsidTr="00887D3F">
        <w:trPr>
          <w:trHeight w:val="241"/>
        </w:trPr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E744E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Chickpea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4BA60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A2DB01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C92FC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39F14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EB104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DC76E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CB014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FC214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94CA7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3287A9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F2FB3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77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9B83E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.3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21285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.4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15542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49CE4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97C6F6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C9F5C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E6410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58DDA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2B022B16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00CF18D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Chick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23F81BB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04CE74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21511D9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FE9120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6B661AF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4724FAD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0B757F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44B6FE2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B41844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B7C444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495513C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77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5FE41F3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D8E791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.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DC847B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3774019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86DA3B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212DB31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13C418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FAA155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1FCFEA2C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0D3BBB7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Chick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4793A13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59CA4C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656A526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AE88A7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0614EEE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C1D7DB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426D9E7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026611B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0C2F12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1A9295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01A337B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77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6D9C090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612D37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.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B48638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531E712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1E7D9F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46A252D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C50E81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6E44FA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6D28D75E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0657582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Chick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FDE870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6EFA2E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6248BBE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B5D53E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666792B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2E7538C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620EDA4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6ED9401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F7CB22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DCC8A6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7AE7007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77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0B08B32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7CE0A1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.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665877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600AD72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AEC640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79C66C9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C407CA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0F9E09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78477C20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52DB0FE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Chick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38FF151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CDA232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478431D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577E8C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542B046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1155780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6EB7C3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630A111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43F876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439B27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148130D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77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3B3C64C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6F20B1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.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EA150E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6DAA2B1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444553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3C8617F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F532C2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4D2064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37918C61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6971C98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7496C">
              <w:rPr>
                <w:sz w:val="20"/>
                <w:szCs w:val="20"/>
              </w:rPr>
              <w:t>Fgr</w:t>
            </w:r>
            <w:proofErr w:type="spellEnd"/>
            <w:r w:rsidRPr="0097496C">
              <w:rPr>
                <w:sz w:val="20"/>
                <w:szCs w:val="20"/>
              </w:rPr>
              <w:t xml:space="preserve"> millet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4D4CAA6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131853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33D03C0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69B1F4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180C892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33F5FE7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F2F497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5422ED5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5AF9086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EC3A49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528F156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3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56348EE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95BB54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0.8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E46FBF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9</w:t>
            </w:r>
          </w:p>
        </w:tc>
        <w:tc>
          <w:tcPr>
            <w:tcW w:w="454" w:type="dxa"/>
            <w:shd w:val="clear" w:color="auto" w:fill="auto"/>
            <w:noWrap/>
          </w:tcPr>
          <w:p w14:paraId="543D77B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52695C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444CB52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DCE8C6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7ED599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4D07B5F8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65C33F6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7496C">
              <w:rPr>
                <w:sz w:val="20"/>
                <w:szCs w:val="20"/>
              </w:rPr>
              <w:t>Fgr</w:t>
            </w:r>
            <w:proofErr w:type="spellEnd"/>
            <w:r w:rsidRPr="0097496C">
              <w:rPr>
                <w:sz w:val="20"/>
                <w:szCs w:val="20"/>
              </w:rPr>
              <w:t xml:space="preserve"> millet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0E63336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EB87F2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56F257C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A1F378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0AA1162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0DB71D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5DAA39B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6675E73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5433335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B458A1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45CE728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3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1C0BD83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D73956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0.8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637197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9</w:t>
            </w:r>
          </w:p>
        </w:tc>
        <w:tc>
          <w:tcPr>
            <w:tcW w:w="454" w:type="dxa"/>
            <w:shd w:val="clear" w:color="auto" w:fill="auto"/>
            <w:noWrap/>
          </w:tcPr>
          <w:p w14:paraId="2AD9831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585CE8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2952244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F47B4F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5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CF5CEB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064D2748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3BDCB81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7496C">
              <w:rPr>
                <w:sz w:val="20"/>
                <w:szCs w:val="20"/>
              </w:rPr>
              <w:t>Fgr</w:t>
            </w:r>
            <w:proofErr w:type="spellEnd"/>
            <w:r w:rsidRPr="0097496C">
              <w:rPr>
                <w:sz w:val="20"/>
                <w:szCs w:val="20"/>
              </w:rPr>
              <w:t xml:space="preserve"> millet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1D904C9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3D7E43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4C5B399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2BD62B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1681194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71B3192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ED9942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C15C76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6A8EB00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F03C3A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4E759F9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3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1178D12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2FCA8D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0.8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1E5707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9</w:t>
            </w:r>
          </w:p>
        </w:tc>
        <w:tc>
          <w:tcPr>
            <w:tcW w:w="454" w:type="dxa"/>
            <w:shd w:val="clear" w:color="auto" w:fill="auto"/>
            <w:noWrap/>
          </w:tcPr>
          <w:p w14:paraId="2A180F1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808F13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0A1A22A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7B0DEC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75E436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5CF7B7CC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58E8AC9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7496C">
              <w:rPr>
                <w:sz w:val="20"/>
                <w:szCs w:val="20"/>
              </w:rPr>
              <w:t>Fgr</w:t>
            </w:r>
            <w:proofErr w:type="spellEnd"/>
            <w:r w:rsidRPr="0097496C">
              <w:rPr>
                <w:sz w:val="20"/>
                <w:szCs w:val="20"/>
              </w:rPr>
              <w:t xml:space="preserve"> millet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713279A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8727A4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1AC9B1A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6B17F4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226BB8C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199D88A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4B907C5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00FF9B6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68F9B14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E13027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4A5205A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3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47AF34D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78A711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0.8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5219BE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9</w:t>
            </w:r>
          </w:p>
        </w:tc>
        <w:tc>
          <w:tcPr>
            <w:tcW w:w="454" w:type="dxa"/>
            <w:shd w:val="clear" w:color="auto" w:fill="auto"/>
            <w:noWrap/>
          </w:tcPr>
          <w:p w14:paraId="7565F1B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2F7A1D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5107DE1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5E0DCC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E8344E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5</w:t>
            </w:r>
          </w:p>
        </w:tc>
      </w:tr>
      <w:tr w:rsidR="00215689" w:rsidRPr="0097496C" w14:paraId="7F5795A7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2652F17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Groundnuts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70537D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E3C315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663E72B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4C467B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7DCCCED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35291B9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0514ADA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055696D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65E49DC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E85AA9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38ED5D4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11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051F8BF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64A28A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6073E6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5EF2C3A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24982C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792B490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C9DCD5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11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CDA576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37A5A6FB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5E15314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Groundnuts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6E11977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3EC7C0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12601E6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C7AE57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61C1680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53C0F36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2C46202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94CC71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17FBE4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CB2ED8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4750129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11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65E4FE1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CF3D7A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1A3DBD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16364C6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C1D0DB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41A2FAB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479404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AA2EE8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5</w:t>
            </w:r>
          </w:p>
        </w:tc>
      </w:tr>
      <w:tr w:rsidR="00215689" w:rsidRPr="0097496C" w14:paraId="124E327C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6903C14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Groundnuts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01A8F5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5F8FE0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5C371A9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903822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26A4B23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17569E1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0FC6AB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E97DB4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2C528E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0BF49D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6581673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11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3062AC1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46FA2E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9CA320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3CEDAE1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53BFAF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6917134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54B137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C37589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60ECC9E7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5CF3772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Groundnuts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032F885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18E0B4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515494C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4DCF7F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1C220F8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1BB9D5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58FFBE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2FBEC87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51C91D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6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414739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4FA383C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11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4F03695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0ED3F1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89950C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6CBDE2A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BADD9A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67835DD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5B3E53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16D15D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5</w:t>
            </w:r>
          </w:p>
        </w:tc>
      </w:tr>
      <w:tr w:rsidR="00215689" w:rsidRPr="0097496C" w14:paraId="4AE72F81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770A7E1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Groundnuts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6894ADD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ADD2D3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021CDF0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8A55BB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6ABCA0E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17670F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7D8E83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7520F3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21EFE3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A0B24E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3892754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11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65A8E3D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B3A069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C1C04B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79ED678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3A95C5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3349502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E949F0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6A534C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5</w:t>
            </w:r>
          </w:p>
        </w:tc>
      </w:tr>
      <w:tr w:rsidR="00215689" w:rsidRPr="0097496C" w14:paraId="03BDDF42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221646F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Lentil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4BAC9F0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85CFB8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622B124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6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96A427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6C85441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4F923DA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385365D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277AC5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741B9CB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258C05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01D8E1E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45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785EB87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0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4D6FEB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0.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6F6119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490D8B4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7A5BA5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1BEADD1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C2FD53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213FC2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62691F32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262A8E2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Lentil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499CBB0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CBF9FE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7E657E9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6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6B71AE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098F45D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5876241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4754476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0744E0B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786E78B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119FE5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1D3E2A6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45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74ED044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0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3CB3D9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0.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705A8A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5F25269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F45CFE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2445F6D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B1A42E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984B03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353D94A7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75DEAC9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Lentil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7A90C8A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7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F6E320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61828A3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7FD3EF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7966560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5FF873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6F30AD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04F3CD5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81990B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7D2B8D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5A09041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45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26EDC75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0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B05DD5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0.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7B08AF3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17379B3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B496D2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5AED86E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55C161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8C76A1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09A4A2D4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167C892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Lentil</w:t>
            </w:r>
          </w:p>
        </w:tc>
        <w:tc>
          <w:tcPr>
            <w:tcW w:w="457" w:type="dxa"/>
            <w:shd w:val="clear" w:color="auto" w:fill="auto"/>
            <w:noWrap/>
          </w:tcPr>
          <w:p w14:paraId="42A6B01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FBEB6D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2279A82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783" w:type="dxa"/>
            <w:shd w:val="clear" w:color="auto" w:fill="auto"/>
            <w:noWrap/>
          </w:tcPr>
          <w:p w14:paraId="3033D92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501E548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369CC09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36943D2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5</w:t>
            </w:r>
          </w:p>
        </w:tc>
        <w:tc>
          <w:tcPr>
            <w:tcW w:w="633" w:type="dxa"/>
            <w:shd w:val="clear" w:color="auto" w:fill="auto"/>
            <w:noWrap/>
          </w:tcPr>
          <w:p w14:paraId="6FFA45F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</w:tcPr>
          <w:p w14:paraId="6F5B4EA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CE442F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7BEACF4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45</w:t>
            </w:r>
          </w:p>
        </w:tc>
        <w:tc>
          <w:tcPr>
            <w:tcW w:w="744" w:type="dxa"/>
            <w:shd w:val="clear" w:color="auto" w:fill="auto"/>
            <w:noWrap/>
          </w:tcPr>
          <w:p w14:paraId="7A1EE22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0.2</w:t>
            </w:r>
          </w:p>
        </w:tc>
        <w:tc>
          <w:tcPr>
            <w:tcW w:w="833" w:type="dxa"/>
            <w:shd w:val="clear" w:color="auto" w:fill="auto"/>
            <w:noWrap/>
          </w:tcPr>
          <w:p w14:paraId="0DD7130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0.4</w:t>
            </w:r>
          </w:p>
        </w:tc>
        <w:tc>
          <w:tcPr>
            <w:tcW w:w="888" w:type="dxa"/>
            <w:shd w:val="clear" w:color="auto" w:fill="auto"/>
            <w:noWrap/>
          </w:tcPr>
          <w:p w14:paraId="0F023FE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645934A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D4631C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18EF845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</w:tcPr>
          <w:p w14:paraId="37B4E58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0</w:t>
            </w:r>
          </w:p>
        </w:tc>
        <w:tc>
          <w:tcPr>
            <w:tcW w:w="753" w:type="dxa"/>
            <w:shd w:val="clear" w:color="auto" w:fill="auto"/>
            <w:noWrap/>
          </w:tcPr>
          <w:p w14:paraId="31D669C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56AE92FC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0C0766F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Pearl millet</w:t>
            </w:r>
          </w:p>
        </w:tc>
        <w:tc>
          <w:tcPr>
            <w:tcW w:w="457" w:type="dxa"/>
            <w:shd w:val="clear" w:color="auto" w:fill="auto"/>
            <w:noWrap/>
          </w:tcPr>
          <w:p w14:paraId="13053A2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A9443F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34FFCF6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</w:tcPr>
          <w:p w14:paraId="54C5054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2569351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502760B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11B63BC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</w:tcPr>
          <w:p w14:paraId="171F047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5</w:t>
            </w:r>
          </w:p>
        </w:tc>
        <w:tc>
          <w:tcPr>
            <w:tcW w:w="894" w:type="dxa"/>
            <w:shd w:val="clear" w:color="auto" w:fill="auto"/>
            <w:noWrap/>
          </w:tcPr>
          <w:p w14:paraId="1BFB79F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983A53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6A65312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3</w:t>
            </w:r>
          </w:p>
        </w:tc>
        <w:tc>
          <w:tcPr>
            <w:tcW w:w="744" w:type="dxa"/>
            <w:shd w:val="clear" w:color="auto" w:fill="auto"/>
            <w:noWrap/>
          </w:tcPr>
          <w:p w14:paraId="471C662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.1</w:t>
            </w:r>
          </w:p>
        </w:tc>
        <w:tc>
          <w:tcPr>
            <w:tcW w:w="833" w:type="dxa"/>
            <w:shd w:val="clear" w:color="auto" w:fill="auto"/>
            <w:noWrap/>
          </w:tcPr>
          <w:p w14:paraId="2788126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.2</w:t>
            </w:r>
          </w:p>
        </w:tc>
        <w:tc>
          <w:tcPr>
            <w:tcW w:w="888" w:type="dxa"/>
            <w:shd w:val="clear" w:color="auto" w:fill="auto"/>
            <w:noWrap/>
          </w:tcPr>
          <w:p w14:paraId="2A37D02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9</w:t>
            </w:r>
          </w:p>
        </w:tc>
        <w:tc>
          <w:tcPr>
            <w:tcW w:w="454" w:type="dxa"/>
            <w:shd w:val="clear" w:color="auto" w:fill="auto"/>
            <w:noWrap/>
          </w:tcPr>
          <w:p w14:paraId="3A38C82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F642AA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30C6483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</w:tcPr>
          <w:p w14:paraId="41CDABF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0</w:t>
            </w:r>
          </w:p>
        </w:tc>
        <w:tc>
          <w:tcPr>
            <w:tcW w:w="753" w:type="dxa"/>
            <w:shd w:val="clear" w:color="auto" w:fill="auto"/>
            <w:noWrap/>
          </w:tcPr>
          <w:p w14:paraId="0A4A125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3ABD322E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02499F4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Pearl millet</w:t>
            </w:r>
          </w:p>
        </w:tc>
        <w:tc>
          <w:tcPr>
            <w:tcW w:w="457" w:type="dxa"/>
            <w:shd w:val="clear" w:color="auto" w:fill="auto"/>
            <w:noWrap/>
          </w:tcPr>
          <w:p w14:paraId="5D70E09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E65646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22CA19A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</w:tcPr>
          <w:p w14:paraId="3E4667F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2E0F623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1F36EE7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1967C81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</w:tcPr>
          <w:p w14:paraId="3D74DBC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5</w:t>
            </w:r>
          </w:p>
        </w:tc>
        <w:tc>
          <w:tcPr>
            <w:tcW w:w="894" w:type="dxa"/>
            <w:shd w:val="clear" w:color="auto" w:fill="auto"/>
            <w:noWrap/>
          </w:tcPr>
          <w:p w14:paraId="4721041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8A6BE2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0FDA735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3</w:t>
            </w:r>
          </w:p>
        </w:tc>
        <w:tc>
          <w:tcPr>
            <w:tcW w:w="744" w:type="dxa"/>
            <w:shd w:val="clear" w:color="auto" w:fill="auto"/>
            <w:noWrap/>
          </w:tcPr>
          <w:p w14:paraId="4A87331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.1</w:t>
            </w:r>
          </w:p>
        </w:tc>
        <w:tc>
          <w:tcPr>
            <w:tcW w:w="833" w:type="dxa"/>
            <w:shd w:val="clear" w:color="auto" w:fill="auto"/>
            <w:noWrap/>
          </w:tcPr>
          <w:p w14:paraId="3FBF971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.2</w:t>
            </w:r>
          </w:p>
        </w:tc>
        <w:tc>
          <w:tcPr>
            <w:tcW w:w="888" w:type="dxa"/>
            <w:shd w:val="clear" w:color="auto" w:fill="auto"/>
            <w:noWrap/>
          </w:tcPr>
          <w:p w14:paraId="34149E8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9</w:t>
            </w:r>
          </w:p>
        </w:tc>
        <w:tc>
          <w:tcPr>
            <w:tcW w:w="454" w:type="dxa"/>
            <w:shd w:val="clear" w:color="auto" w:fill="auto"/>
            <w:noWrap/>
          </w:tcPr>
          <w:p w14:paraId="16138CD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70E28F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4546229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</w:tcPr>
          <w:p w14:paraId="2EA9975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50</w:t>
            </w:r>
          </w:p>
        </w:tc>
        <w:tc>
          <w:tcPr>
            <w:tcW w:w="753" w:type="dxa"/>
            <w:shd w:val="clear" w:color="auto" w:fill="auto"/>
            <w:noWrap/>
          </w:tcPr>
          <w:p w14:paraId="3B1F4C4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31D63160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073ADD0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Pearl millet</w:t>
            </w:r>
          </w:p>
        </w:tc>
        <w:tc>
          <w:tcPr>
            <w:tcW w:w="457" w:type="dxa"/>
            <w:shd w:val="clear" w:color="auto" w:fill="auto"/>
            <w:noWrap/>
          </w:tcPr>
          <w:p w14:paraId="783D8EC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C9C896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4C50AF3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783" w:type="dxa"/>
            <w:shd w:val="clear" w:color="auto" w:fill="auto"/>
            <w:noWrap/>
          </w:tcPr>
          <w:p w14:paraId="4E5E35E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0F47D5B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51DE705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5D87E56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</w:tcPr>
          <w:p w14:paraId="4177DA8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5</w:t>
            </w:r>
          </w:p>
        </w:tc>
        <w:tc>
          <w:tcPr>
            <w:tcW w:w="894" w:type="dxa"/>
            <w:shd w:val="clear" w:color="auto" w:fill="auto"/>
            <w:noWrap/>
          </w:tcPr>
          <w:p w14:paraId="2E069B5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E8365C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21E53E9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3</w:t>
            </w:r>
          </w:p>
        </w:tc>
        <w:tc>
          <w:tcPr>
            <w:tcW w:w="744" w:type="dxa"/>
            <w:shd w:val="clear" w:color="auto" w:fill="auto"/>
            <w:noWrap/>
          </w:tcPr>
          <w:p w14:paraId="729F0DE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.1</w:t>
            </w:r>
          </w:p>
        </w:tc>
        <w:tc>
          <w:tcPr>
            <w:tcW w:w="833" w:type="dxa"/>
            <w:shd w:val="clear" w:color="auto" w:fill="auto"/>
            <w:noWrap/>
          </w:tcPr>
          <w:p w14:paraId="5AE4679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.2</w:t>
            </w:r>
          </w:p>
        </w:tc>
        <w:tc>
          <w:tcPr>
            <w:tcW w:w="888" w:type="dxa"/>
            <w:shd w:val="clear" w:color="auto" w:fill="auto"/>
            <w:noWrap/>
          </w:tcPr>
          <w:p w14:paraId="07664F8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9</w:t>
            </w:r>
          </w:p>
        </w:tc>
        <w:tc>
          <w:tcPr>
            <w:tcW w:w="454" w:type="dxa"/>
            <w:shd w:val="clear" w:color="auto" w:fill="auto"/>
            <w:noWrap/>
          </w:tcPr>
          <w:p w14:paraId="7B06328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7CC62B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36F4F1C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</w:tcPr>
          <w:p w14:paraId="6DED636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00</w:t>
            </w:r>
          </w:p>
        </w:tc>
        <w:tc>
          <w:tcPr>
            <w:tcW w:w="753" w:type="dxa"/>
            <w:shd w:val="clear" w:color="auto" w:fill="auto"/>
            <w:noWrap/>
          </w:tcPr>
          <w:p w14:paraId="470BFC2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5</w:t>
            </w:r>
          </w:p>
        </w:tc>
      </w:tr>
      <w:tr w:rsidR="00215689" w:rsidRPr="0097496C" w14:paraId="7E132DA2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0131005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Pigeon pea</w:t>
            </w:r>
          </w:p>
        </w:tc>
        <w:tc>
          <w:tcPr>
            <w:tcW w:w="457" w:type="dxa"/>
            <w:shd w:val="clear" w:color="auto" w:fill="auto"/>
            <w:noWrap/>
          </w:tcPr>
          <w:p w14:paraId="4FE7335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3A8943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254B464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  <w:tc>
          <w:tcPr>
            <w:tcW w:w="783" w:type="dxa"/>
            <w:shd w:val="clear" w:color="auto" w:fill="auto"/>
            <w:noWrap/>
          </w:tcPr>
          <w:p w14:paraId="53D4813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1A6CF56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610EC6D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0EEEBA7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</w:tcPr>
          <w:p w14:paraId="7775107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</w:tcPr>
          <w:p w14:paraId="6105BB3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3ECDF8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214781F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94</w:t>
            </w:r>
          </w:p>
        </w:tc>
        <w:tc>
          <w:tcPr>
            <w:tcW w:w="744" w:type="dxa"/>
            <w:shd w:val="clear" w:color="auto" w:fill="auto"/>
            <w:noWrap/>
          </w:tcPr>
          <w:p w14:paraId="4F512D8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4</w:t>
            </w:r>
          </w:p>
        </w:tc>
        <w:tc>
          <w:tcPr>
            <w:tcW w:w="833" w:type="dxa"/>
            <w:shd w:val="clear" w:color="auto" w:fill="auto"/>
            <w:noWrap/>
          </w:tcPr>
          <w:p w14:paraId="784D781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9</w:t>
            </w:r>
          </w:p>
        </w:tc>
        <w:tc>
          <w:tcPr>
            <w:tcW w:w="888" w:type="dxa"/>
            <w:shd w:val="clear" w:color="auto" w:fill="auto"/>
            <w:noWrap/>
          </w:tcPr>
          <w:p w14:paraId="4F055D4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1BD852E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2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4F1F15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60C3722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</w:tcPr>
          <w:p w14:paraId="44FE8E0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31</w:t>
            </w:r>
          </w:p>
        </w:tc>
        <w:tc>
          <w:tcPr>
            <w:tcW w:w="753" w:type="dxa"/>
            <w:shd w:val="clear" w:color="auto" w:fill="auto"/>
            <w:noWrap/>
          </w:tcPr>
          <w:p w14:paraId="749B1F7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43809CFD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40CAA78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Pigeon pea</w:t>
            </w:r>
          </w:p>
        </w:tc>
        <w:tc>
          <w:tcPr>
            <w:tcW w:w="457" w:type="dxa"/>
            <w:shd w:val="clear" w:color="auto" w:fill="auto"/>
            <w:noWrap/>
          </w:tcPr>
          <w:p w14:paraId="398A7DE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10CCAC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32CD0A0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  <w:tc>
          <w:tcPr>
            <w:tcW w:w="783" w:type="dxa"/>
            <w:shd w:val="clear" w:color="auto" w:fill="auto"/>
            <w:noWrap/>
          </w:tcPr>
          <w:p w14:paraId="7F070D3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4C9363F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4D6F5C0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442ACCE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</w:tcPr>
          <w:p w14:paraId="390317D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</w:tcPr>
          <w:p w14:paraId="46B5E10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A87A30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50867F0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94</w:t>
            </w:r>
          </w:p>
        </w:tc>
        <w:tc>
          <w:tcPr>
            <w:tcW w:w="744" w:type="dxa"/>
            <w:shd w:val="clear" w:color="auto" w:fill="auto"/>
            <w:noWrap/>
          </w:tcPr>
          <w:p w14:paraId="52C381C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4</w:t>
            </w:r>
          </w:p>
        </w:tc>
        <w:tc>
          <w:tcPr>
            <w:tcW w:w="833" w:type="dxa"/>
            <w:shd w:val="clear" w:color="auto" w:fill="auto"/>
            <w:noWrap/>
          </w:tcPr>
          <w:p w14:paraId="3155F05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9</w:t>
            </w:r>
          </w:p>
        </w:tc>
        <w:tc>
          <w:tcPr>
            <w:tcW w:w="888" w:type="dxa"/>
            <w:shd w:val="clear" w:color="auto" w:fill="auto"/>
            <w:noWrap/>
          </w:tcPr>
          <w:p w14:paraId="48F296B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1D8CEB8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2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233ABD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5353901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6</w:t>
            </w:r>
          </w:p>
        </w:tc>
        <w:tc>
          <w:tcPr>
            <w:tcW w:w="837" w:type="dxa"/>
            <w:shd w:val="clear" w:color="auto" w:fill="auto"/>
            <w:noWrap/>
          </w:tcPr>
          <w:p w14:paraId="47CAFB4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1</w:t>
            </w:r>
          </w:p>
        </w:tc>
        <w:tc>
          <w:tcPr>
            <w:tcW w:w="753" w:type="dxa"/>
            <w:shd w:val="clear" w:color="auto" w:fill="auto"/>
            <w:noWrap/>
          </w:tcPr>
          <w:p w14:paraId="511591A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6CE959DC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3813650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Pigeon pea</w:t>
            </w:r>
          </w:p>
        </w:tc>
        <w:tc>
          <w:tcPr>
            <w:tcW w:w="457" w:type="dxa"/>
            <w:shd w:val="clear" w:color="auto" w:fill="auto"/>
            <w:noWrap/>
          </w:tcPr>
          <w:p w14:paraId="5B17DCE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D82E44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617B9D5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  <w:tc>
          <w:tcPr>
            <w:tcW w:w="783" w:type="dxa"/>
            <w:shd w:val="clear" w:color="auto" w:fill="auto"/>
            <w:noWrap/>
          </w:tcPr>
          <w:p w14:paraId="5E507CA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50CC0A2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3EAD9BE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2543002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</w:tcPr>
          <w:p w14:paraId="1669AF1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</w:tcPr>
          <w:p w14:paraId="6F6EAD7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400A8B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28550DE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94</w:t>
            </w:r>
          </w:p>
        </w:tc>
        <w:tc>
          <w:tcPr>
            <w:tcW w:w="744" w:type="dxa"/>
            <w:shd w:val="clear" w:color="auto" w:fill="auto"/>
            <w:noWrap/>
          </w:tcPr>
          <w:p w14:paraId="620260A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4</w:t>
            </w:r>
          </w:p>
        </w:tc>
        <w:tc>
          <w:tcPr>
            <w:tcW w:w="833" w:type="dxa"/>
            <w:shd w:val="clear" w:color="auto" w:fill="auto"/>
            <w:noWrap/>
          </w:tcPr>
          <w:p w14:paraId="1043DB4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9</w:t>
            </w:r>
          </w:p>
        </w:tc>
        <w:tc>
          <w:tcPr>
            <w:tcW w:w="888" w:type="dxa"/>
            <w:shd w:val="clear" w:color="auto" w:fill="auto"/>
            <w:noWrap/>
          </w:tcPr>
          <w:p w14:paraId="164064D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3F68BC4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2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00CEB6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7AAEC96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</w:tcPr>
          <w:p w14:paraId="1E71FE4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31</w:t>
            </w:r>
          </w:p>
        </w:tc>
        <w:tc>
          <w:tcPr>
            <w:tcW w:w="753" w:type="dxa"/>
            <w:shd w:val="clear" w:color="auto" w:fill="auto"/>
            <w:noWrap/>
          </w:tcPr>
          <w:p w14:paraId="16343BD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551FC052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4F293F3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Pigeon pea</w:t>
            </w:r>
          </w:p>
        </w:tc>
        <w:tc>
          <w:tcPr>
            <w:tcW w:w="457" w:type="dxa"/>
            <w:shd w:val="clear" w:color="auto" w:fill="auto"/>
            <w:noWrap/>
          </w:tcPr>
          <w:p w14:paraId="7C69EE6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6ECAB3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4070E16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  <w:tc>
          <w:tcPr>
            <w:tcW w:w="783" w:type="dxa"/>
            <w:shd w:val="clear" w:color="auto" w:fill="auto"/>
            <w:noWrap/>
          </w:tcPr>
          <w:p w14:paraId="4583FB6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7350166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6278368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38D17D7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</w:tcPr>
          <w:p w14:paraId="57C7FC1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</w:tcPr>
          <w:p w14:paraId="2E1E52A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C566E4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7AD21CF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94</w:t>
            </w:r>
          </w:p>
        </w:tc>
        <w:tc>
          <w:tcPr>
            <w:tcW w:w="744" w:type="dxa"/>
            <w:shd w:val="clear" w:color="auto" w:fill="auto"/>
            <w:noWrap/>
          </w:tcPr>
          <w:p w14:paraId="69AE3B3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4</w:t>
            </w:r>
          </w:p>
        </w:tc>
        <w:tc>
          <w:tcPr>
            <w:tcW w:w="833" w:type="dxa"/>
            <w:shd w:val="clear" w:color="auto" w:fill="auto"/>
            <w:noWrap/>
          </w:tcPr>
          <w:p w14:paraId="5C23C21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9</w:t>
            </w:r>
          </w:p>
        </w:tc>
        <w:tc>
          <w:tcPr>
            <w:tcW w:w="888" w:type="dxa"/>
            <w:shd w:val="clear" w:color="auto" w:fill="auto"/>
            <w:noWrap/>
          </w:tcPr>
          <w:p w14:paraId="62DAD7C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009405A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2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9AA42F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23D6FEE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</w:tcPr>
          <w:p w14:paraId="09FCCF3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1</w:t>
            </w:r>
          </w:p>
        </w:tc>
        <w:tc>
          <w:tcPr>
            <w:tcW w:w="753" w:type="dxa"/>
            <w:shd w:val="clear" w:color="auto" w:fill="auto"/>
            <w:noWrap/>
          </w:tcPr>
          <w:p w14:paraId="42A528E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5</w:t>
            </w:r>
          </w:p>
        </w:tc>
      </w:tr>
      <w:tr w:rsidR="00215689" w:rsidRPr="0097496C" w14:paraId="4D563EB4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3E21FAC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Pigeon pea</w:t>
            </w:r>
          </w:p>
        </w:tc>
        <w:tc>
          <w:tcPr>
            <w:tcW w:w="457" w:type="dxa"/>
            <w:shd w:val="clear" w:color="auto" w:fill="auto"/>
            <w:noWrap/>
          </w:tcPr>
          <w:p w14:paraId="389EA13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89AF38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2B7C446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  <w:tc>
          <w:tcPr>
            <w:tcW w:w="783" w:type="dxa"/>
            <w:shd w:val="clear" w:color="auto" w:fill="auto"/>
            <w:noWrap/>
          </w:tcPr>
          <w:p w14:paraId="5958E12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41C2AF2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64C602B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1B6241D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</w:tcPr>
          <w:p w14:paraId="2385243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</w:tcPr>
          <w:p w14:paraId="45CAE13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32DE9C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636E03A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494</w:t>
            </w:r>
          </w:p>
        </w:tc>
        <w:tc>
          <w:tcPr>
            <w:tcW w:w="744" w:type="dxa"/>
            <w:shd w:val="clear" w:color="auto" w:fill="auto"/>
            <w:noWrap/>
          </w:tcPr>
          <w:p w14:paraId="0E8F1CC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4</w:t>
            </w:r>
          </w:p>
        </w:tc>
        <w:tc>
          <w:tcPr>
            <w:tcW w:w="833" w:type="dxa"/>
            <w:shd w:val="clear" w:color="auto" w:fill="auto"/>
            <w:noWrap/>
          </w:tcPr>
          <w:p w14:paraId="234EA7A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9</w:t>
            </w:r>
          </w:p>
        </w:tc>
        <w:tc>
          <w:tcPr>
            <w:tcW w:w="888" w:type="dxa"/>
            <w:shd w:val="clear" w:color="auto" w:fill="auto"/>
            <w:noWrap/>
          </w:tcPr>
          <w:p w14:paraId="1B816F9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4FA355E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2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823CC3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205E74D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</w:tcPr>
          <w:p w14:paraId="62B5E0B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31</w:t>
            </w:r>
          </w:p>
        </w:tc>
        <w:tc>
          <w:tcPr>
            <w:tcW w:w="753" w:type="dxa"/>
            <w:shd w:val="clear" w:color="auto" w:fill="auto"/>
            <w:noWrap/>
          </w:tcPr>
          <w:p w14:paraId="767A4FD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2E2EAE6C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00B0577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Sorghum</w:t>
            </w:r>
          </w:p>
        </w:tc>
        <w:tc>
          <w:tcPr>
            <w:tcW w:w="457" w:type="dxa"/>
            <w:shd w:val="clear" w:color="auto" w:fill="auto"/>
            <w:noWrap/>
          </w:tcPr>
          <w:p w14:paraId="0817013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7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5963DD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1FCE986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60</w:t>
            </w:r>
          </w:p>
        </w:tc>
        <w:tc>
          <w:tcPr>
            <w:tcW w:w="783" w:type="dxa"/>
            <w:shd w:val="clear" w:color="auto" w:fill="auto"/>
            <w:noWrap/>
          </w:tcPr>
          <w:p w14:paraId="53B8F03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78E38D0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4CA5F75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</w:tcPr>
          <w:p w14:paraId="160FC96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</w:tcPr>
          <w:p w14:paraId="76AE891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</w:tcPr>
          <w:p w14:paraId="20CD862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79F6CF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0A2321E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52</w:t>
            </w:r>
          </w:p>
        </w:tc>
        <w:tc>
          <w:tcPr>
            <w:tcW w:w="744" w:type="dxa"/>
            <w:shd w:val="clear" w:color="auto" w:fill="auto"/>
            <w:noWrap/>
          </w:tcPr>
          <w:p w14:paraId="00D9932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.6</w:t>
            </w:r>
          </w:p>
        </w:tc>
        <w:tc>
          <w:tcPr>
            <w:tcW w:w="833" w:type="dxa"/>
            <w:shd w:val="clear" w:color="auto" w:fill="auto"/>
            <w:noWrap/>
          </w:tcPr>
          <w:p w14:paraId="35EE59D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.4</w:t>
            </w:r>
          </w:p>
        </w:tc>
        <w:tc>
          <w:tcPr>
            <w:tcW w:w="888" w:type="dxa"/>
            <w:shd w:val="clear" w:color="auto" w:fill="auto"/>
            <w:noWrap/>
          </w:tcPr>
          <w:p w14:paraId="13FA5D5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06DA85D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84CDF9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082AB24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</w:tcPr>
          <w:p w14:paraId="6906CC8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43</w:t>
            </w:r>
          </w:p>
        </w:tc>
        <w:tc>
          <w:tcPr>
            <w:tcW w:w="753" w:type="dxa"/>
            <w:shd w:val="clear" w:color="auto" w:fill="auto"/>
            <w:noWrap/>
          </w:tcPr>
          <w:p w14:paraId="44E206E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7C0B112C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4FE6200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Sorghum</w:t>
            </w:r>
          </w:p>
        </w:tc>
        <w:tc>
          <w:tcPr>
            <w:tcW w:w="457" w:type="dxa"/>
            <w:shd w:val="clear" w:color="auto" w:fill="auto"/>
            <w:noWrap/>
          </w:tcPr>
          <w:p w14:paraId="4A68831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67ADB0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52329B0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60</w:t>
            </w:r>
          </w:p>
        </w:tc>
        <w:tc>
          <w:tcPr>
            <w:tcW w:w="783" w:type="dxa"/>
            <w:shd w:val="clear" w:color="auto" w:fill="auto"/>
            <w:noWrap/>
          </w:tcPr>
          <w:p w14:paraId="7A72277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08601A5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69DEE12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</w:tcPr>
          <w:p w14:paraId="267090C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0</w:t>
            </w:r>
          </w:p>
        </w:tc>
        <w:tc>
          <w:tcPr>
            <w:tcW w:w="633" w:type="dxa"/>
            <w:shd w:val="clear" w:color="auto" w:fill="auto"/>
            <w:noWrap/>
          </w:tcPr>
          <w:p w14:paraId="476FD71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</w:tcPr>
          <w:p w14:paraId="289ABC2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330421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7D6428B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52</w:t>
            </w:r>
          </w:p>
        </w:tc>
        <w:tc>
          <w:tcPr>
            <w:tcW w:w="744" w:type="dxa"/>
            <w:shd w:val="clear" w:color="auto" w:fill="auto"/>
            <w:noWrap/>
          </w:tcPr>
          <w:p w14:paraId="067C10A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.6</w:t>
            </w:r>
          </w:p>
        </w:tc>
        <w:tc>
          <w:tcPr>
            <w:tcW w:w="833" w:type="dxa"/>
            <w:shd w:val="clear" w:color="auto" w:fill="auto"/>
            <w:noWrap/>
          </w:tcPr>
          <w:p w14:paraId="6098052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.4</w:t>
            </w:r>
          </w:p>
        </w:tc>
        <w:tc>
          <w:tcPr>
            <w:tcW w:w="888" w:type="dxa"/>
            <w:shd w:val="clear" w:color="auto" w:fill="auto"/>
            <w:noWrap/>
          </w:tcPr>
          <w:p w14:paraId="430B6AC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280B856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D09434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47665DC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</w:tcPr>
          <w:p w14:paraId="3D2929A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93</w:t>
            </w:r>
          </w:p>
        </w:tc>
        <w:tc>
          <w:tcPr>
            <w:tcW w:w="753" w:type="dxa"/>
            <w:shd w:val="clear" w:color="auto" w:fill="auto"/>
            <w:noWrap/>
          </w:tcPr>
          <w:p w14:paraId="6F2F137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34073B75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4F9ECDE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Sorghum</w:t>
            </w:r>
          </w:p>
        </w:tc>
        <w:tc>
          <w:tcPr>
            <w:tcW w:w="457" w:type="dxa"/>
            <w:shd w:val="clear" w:color="auto" w:fill="auto"/>
            <w:noWrap/>
          </w:tcPr>
          <w:p w14:paraId="1A4D052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7CCAAC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21BF56F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60</w:t>
            </w:r>
          </w:p>
        </w:tc>
        <w:tc>
          <w:tcPr>
            <w:tcW w:w="783" w:type="dxa"/>
            <w:shd w:val="clear" w:color="auto" w:fill="auto"/>
            <w:noWrap/>
          </w:tcPr>
          <w:p w14:paraId="447781E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37BEEAF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32489EC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</w:tcPr>
          <w:p w14:paraId="26FF459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</w:tcPr>
          <w:p w14:paraId="2A1D151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</w:tcPr>
          <w:p w14:paraId="38BEAA0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58EDCB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54B6151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52</w:t>
            </w:r>
          </w:p>
        </w:tc>
        <w:tc>
          <w:tcPr>
            <w:tcW w:w="744" w:type="dxa"/>
            <w:shd w:val="clear" w:color="auto" w:fill="auto"/>
            <w:noWrap/>
          </w:tcPr>
          <w:p w14:paraId="685437E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.6</w:t>
            </w:r>
          </w:p>
        </w:tc>
        <w:tc>
          <w:tcPr>
            <w:tcW w:w="833" w:type="dxa"/>
            <w:shd w:val="clear" w:color="auto" w:fill="auto"/>
            <w:noWrap/>
          </w:tcPr>
          <w:p w14:paraId="01F147E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.4</w:t>
            </w:r>
          </w:p>
        </w:tc>
        <w:tc>
          <w:tcPr>
            <w:tcW w:w="888" w:type="dxa"/>
            <w:shd w:val="clear" w:color="auto" w:fill="auto"/>
            <w:noWrap/>
          </w:tcPr>
          <w:p w14:paraId="2060182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218A47B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0EEEC6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78F04E4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</w:tcPr>
          <w:p w14:paraId="35F9288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93</w:t>
            </w:r>
          </w:p>
        </w:tc>
        <w:tc>
          <w:tcPr>
            <w:tcW w:w="753" w:type="dxa"/>
            <w:shd w:val="clear" w:color="auto" w:fill="auto"/>
            <w:noWrap/>
          </w:tcPr>
          <w:p w14:paraId="3295B32B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6CB63367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1480D23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Sorghum</w:t>
            </w:r>
          </w:p>
        </w:tc>
        <w:tc>
          <w:tcPr>
            <w:tcW w:w="457" w:type="dxa"/>
            <w:shd w:val="clear" w:color="auto" w:fill="auto"/>
            <w:noWrap/>
          </w:tcPr>
          <w:p w14:paraId="2D0E6D1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D7BD9A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3359D4C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60</w:t>
            </w:r>
          </w:p>
        </w:tc>
        <w:tc>
          <w:tcPr>
            <w:tcW w:w="783" w:type="dxa"/>
            <w:shd w:val="clear" w:color="auto" w:fill="auto"/>
            <w:noWrap/>
          </w:tcPr>
          <w:p w14:paraId="1843B7F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78F5865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7E2FFBB0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</w:tcPr>
          <w:p w14:paraId="11D79CC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</w:tcPr>
          <w:p w14:paraId="17A6524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</w:tcPr>
          <w:p w14:paraId="62AFAC1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86A961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7C0D1472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52</w:t>
            </w:r>
          </w:p>
        </w:tc>
        <w:tc>
          <w:tcPr>
            <w:tcW w:w="744" w:type="dxa"/>
            <w:shd w:val="clear" w:color="auto" w:fill="auto"/>
            <w:noWrap/>
          </w:tcPr>
          <w:p w14:paraId="1CD651A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.6</w:t>
            </w:r>
          </w:p>
        </w:tc>
        <w:tc>
          <w:tcPr>
            <w:tcW w:w="833" w:type="dxa"/>
            <w:shd w:val="clear" w:color="auto" w:fill="auto"/>
            <w:noWrap/>
          </w:tcPr>
          <w:p w14:paraId="650821D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.4</w:t>
            </w:r>
          </w:p>
        </w:tc>
        <w:tc>
          <w:tcPr>
            <w:tcW w:w="888" w:type="dxa"/>
            <w:shd w:val="clear" w:color="auto" w:fill="auto"/>
            <w:noWrap/>
          </w:tcPr>
          <w:p w14:paraId="0407976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3247A016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0D52DC9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0D4A179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</w:t>
            </w:r>
          </w:p>
        </w:tc>
        <w:tc>
          <w:tcPr>
            <w:tcW w:w="837" w:type="dxa"/>
            <w:shd w:val="clear" w:color="auto" w:fill="auto"/>
            <w:noWrap/>
          </w:tcPr>
          <w:p w14:paraId="6E76DB3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43</w:t>
            </w:r>
          </w:p>
        </w:tc>
        <w:tc>
          <w:tcPr>
            <w:tcW w:w="753" w:type="dxa"/>
            <w:shd w:val="clear" w:color="auto" w:fill="auto"/>
            <w:noWrap/>
          </w:tcPr>
          <w:p w14:paraId="60C47B2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  <w:tr w:rsidR="00215689" w:rsidRPr="0097496C" w14:paraId="7B6FA658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24DEF04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lastRenderedPageBreak/>
              <w:t>Sorghum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17B3AE9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1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633D29BF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3C77774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6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E26BD8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3F4281E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757E067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ECA8F4A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3BE81387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5141EF71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698BB43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2F8E8178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52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0909B55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47F38F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7.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FB8BAC3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48</w:t>
            </w:r>
          </w:p>
        </w:tc>
        <w:tc>
          <w:tcPr>
            <w:tcW w:w="454" w:type="dxa"/>
            <w:shd w:val="clear" w:color="auto" w:fill="auto"/>
            <w:noWrap/>
          </w:tcPr>
          <w:p w14:paraId="5CE1A7AD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133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57EA73B5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5865DB1E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693EB1C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243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3AF6984" w14:textId="77777777" w:rsidR="00215689" w:rsidRPr="0097496C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496C">
              <w:rPr>
                <w:sz w:val="20"/>
                <w:szCs w:val="20"/>
              </w:rPr>
              <w:t>50</w:t>
            </w:r>
          </w:p>
        </w:tc>
      </w:tr>
    </w:tbl>
    <w:p w14:paraId="054D836C" w14:textId="77777777" w:rsidR="00215689" w:rsidRPr="0097496C" w:rsidRDefault="00215689" w:rsidP="00215689">
      <w:pPr>
        <w:spacing w:after="0" w:line="240" w:lineRule="auto"/>
        <w:contextualSpacing/>
        <w:rPr>
          <w:sz w:val="16"/>
          <w:szCs w:val="16"/>
        </w:rPr>
      </w:pPr>
      <w:r w:rsidRPr="0097496C">
        <w:rPr>
          <w:sz w:val="16"/>
          <w:szCs w:val="16"/>
        </w:rPr>
        <w:t>Tech:</w:t>
      </w:r>
    </w:p>
    <w:p w14:paraId="09B766AF" w14:textId="77777777" w:rsidR="00215689" w:rsidRPr="0097496C" w:rsidRDefault="00215689" w:rsidP="00215689">
      <w:pPr>
        <w:spacing w:after="0" w:line="240" w:lineRule="auto"/>
        <w:contextualSpacing/>
        <w:rPr>
          <w:sz w:val="16"/>
          <w:szCs w:val="16"/>
        </w:rPr>
      </w:pPr>
      <w:r w:rsidRPr="0097496C">
        <w:rPr>
          <w:sz w:val="16"/>
          <w:szCs w:val="16"/>
        </w:rPr>
        <w:t xml:space="preserve">1: Varieties resistant to Fusarium wilt and root rots; 2: Drought-tolerant varieties; 3: Heat-tolerant varieties; 4: Pod borer-tolerant varieties and integrated pest management; 5; Herbicide-tolerant varieties to control weeds; 6: Genetically diverse dual-purpose hybrid parents/cultivars with high and stable yields; 7: Breeding for early-maturing, drought-tolerant OPVs and hybrids which can give stable yields under severe drought conditions; 8: Breeding for downy mildew- and smut-resistant dual-purpose OPVs and hybrid parents; 9: Integrated crop management; 10: Varieties resistant to diseases (foliar fungal, bud necrosis, soil borne); 11: Integrated crop management practices; 12: Low P-tolerant/efficient variety; 13: Pre and postharvest aflatoxin management practices including Good Agricultural Practices (GAP); 14: Soil fertility management for P and other nutrients (N, Ca) including chemical/organic fertilizers application; 15: Varieties resistant to wilt and root rots and integrated pest management; 16: Drought-tolerant varieties; 17: Heat-tolerant varieties; 18: Herbicide-tolerant varieties to control weeds; 19: Genetically diverse dual-purpose hybrid parents/cultivars with high and stable yields with disease resistance (downy mildew and blast); 20: Breeding for early-maturing, drought-tolerant hybrids which can give stable yields under severe drought conditions; 21: Integrated crop management; 22: Varieties resistant to Fusarium wilt and </w:t>
      </w:r>
      <w:proofErr w:type="spellStart"/>
      <w:r w:rsidRPr="0097496C">
        <w:rPr>
          <w:sz w:val="16"/>
          <w:szCs w:val="16"/>
        </w:rPr>
        <w:t>Cercospora</w:t>
      </w:r>
      <w:proofErr w:type="spellEnd"/>
      <w:r w:rsidRPr="0097496C">
        <w:rPr>
          <w:sz w:val="16"/>
          <w:szCs w:val="16"/>
        </w:rPr>
        <w:t xml:space="preserve"> leaf spot; 23: Varieties tolerant to pod borers, pod fly, pod bugs and integrated pest management; 24: Sterility mosaic disease-resistant varieties; 25: Intercropping compatible-varieties and integrated crop management options; 26: Drought-tolerant varieties; 27: Genetic base diversification; 28: Early-maturing varieties and hybrids with tolerance to drought; 29: Shoot fly-resistant cultivars; 30: Charcoal rot-resistant cultivars; 31: Cultivars tolerant to head bugs and grain mold</w:t>
      </w:r>
    </w:p>
    <w:p w14:paraId="5BEAEDA3" w14:textId="77777777" w:rsidR="00215689" w:rsidRPr="0097496C" w:rsidRDefault="00215689" w:rsidP="00215689"/>
    <w:p w14:paraId="30E6DC10" w14:textId="028BECB3" w:rsidR="001358D6" w:rsidRDefault="001358D6" w:rsidP="00F36AFD">
      <w:pPr>
        <w:spacing w:after="200" w:line="276" w:lineRule="auto"/>
      </w:pPr>
    </w:p>
    <w:sectPr w:rsidR="001358D6" w:rsidSect="00215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72B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E94EB3"/>
    <w:multiLevelType w:val="hybridMultilevel"/>
    <w:tmpl w:val="379E3A54"/>
    <w:lvl w:ilvl="0" w:tplc="A392B6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4"/>
      </w:rPr>
    </w:lvl>
    <w:lvl w:ilvl="1" w:tplc="417214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F7502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15D2530"/>
    <w:multiLevelType w:val="hybridMultilevel"/>
    <w:tmpl w:val="2A16D6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1108D"/>
    <w:multiLevelType w:val="hybridMultilevel"/>
    <w:tmpl w:val="F0E04C68"/>
    <w:lvl w:ilvl="0" w:tplc="48AEB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15BA5"/>
    <w:multiLevelType w:val="hybridMultilevel"/>
    <w:tmpl w:val="2898B3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96504A"/>
    <w:multiLevelType w:val="hybridMultilevel"/>
    <w:tmpl w:val="0F4E7BC8"/>
    <w:lvl w:ilvl="0" w:tplc="833E679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446A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CC962D2"/>
    <w:multiLevelType w:val="hybridMultilevel"/>
    <w:tmpl w:val="9A508912"/>
    <w:lvl w:ilvl="0" w:tplc="7C567A8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6C3CCA"/>
    <w:multiLevelType w:val="hybridMultilevel"/>
    <w:tmpl w:val="A8B84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758787">
    <w:abstractNumId w:val="5"/>
  </w:num>
  <w:num w:numId="2" w16cid:durableId="1520385754">
    <w:abstractNumId w:val="9"/>
  </w:num>
  <w:num w:numId="3" w16cid:durableId="1797215509">
    <w:abstractNumId w:val="6"/>
  </w:num>
  <w:num w:numId="4" w16cid:durableId="45183447">
    <w:abstractNumId w:val="3"/>
  </w:num>
  <w:num w:numId="5" w16cid:durableId="901448362">
    <w:abstractNumId w:val="2"/>
  </w:num>
  <w:num w:numId="6" w16cid:durableId="1058817835">
    <w:abstractNumId w:val="7"/>
  </w:num>
  <w:num w:numId="7" w16cid:durableId="1430270376">
    <w:abstractNumId w:val="0"/>
  </w:num>
  <w:num w:numId="8" w16cid:durableId="2009752048">
    <w:abstractNumId w:val="8"/>
  </w:num>
  <w:num w:numId="9" w16cid:durableId="2117433489">
    <w:abstractNumId w:val="4"/>
  </w:num>
  <w:num w:numId="10" w16cid:durableId="1996454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89"/>
    <w:rsid w:val="00027FF4"/>
    <w:rsid w:val="00046ABF"/>
    <w:rsid w:val="000829E5"/>
    <w:rsid w:val="000C4FEB"/>
    <w:rsid w:val="000D7F16"/>
    <w:rsid w:val="000E048F"/>
    <w:rsid w:val="000E1824"/>
    <w:rsid w:val="000E265A"/>
    <w:rsid w:val="001358D6"/>
    <w:rsid w:val="00135920"/>
    <w:rsid w:val="0016099E"/>
    <w:rsid w:val="001A2C64"/>
    <w:rsid w:val="001C7BC1"/>
    <w:rsid w:val="001E75F4"/>
    <w:rsid w:val="001F19C7"/>
    <w:rsid w:val="001F4E41"/>
    <w:rsid w:val="00215689"/>
    <w:rsid w:val="002172FC"/>
    <w:rsid w:val="00255EA2"/>
    <w:rsid w:val="00260191"/>
    <w:rsid w:val="00281D9F"/>
    <w:rsid w:val="002E3449"/>
    <w:rsid w:val="00322866"/>
    <w:rsid w:val="00325342"/>
    <w:rsid w:val="00346F76"/>
    <w:rsid w:val="003712FC"/>
    <w:rsid w:val="003910EF"/>
    <w:rsid w:val="003A3EC9"/>
    <w:rsid w:val="003B1632"/>
    <w:rsid w:val="003D3B99"/>
    <w:rsid w:val="0048373F"/>
    <w:rsid w:val="004842C0"/>
    <w:rsid w:val="00521322"/>
    <w:rsid w:val="0057663C"/>
    <w:rsid w:val="005805FC"/>
    <w:rsid w:val="00596BB6"/>
    <w:rsid w:val="005A3107"/>
    <w:rsid w:val="005C596E"/>
    <w:rsid w:val="005F1BA6"/>
    <w:rsid w:val="00614074"/>
    <w:rsid w:val="00670EAF"/>
    <w:rsid w:val="006B22F2"/>
    <w:rsid w:val="006C13CA"/>
    <w:rsid w:val="006D5640"/>
    <w:rsid w:val="006D6C3E"/>
    <w:rsid w:val="006F0F3B"/>
    <w:rsid w:val="006F61D3"/>
    <w:rsid w:val="00713C6F"/>
    <w:rsid w:val="007477A9"/>
    <w:rsid w:val="00754D73"/>
    <w:rsid w:val="00761E05"/>
    <w:rsid w:val="007820AC"/>
    <w:rsid w:val="007821EB"/>
    <w:rsid w:val="007D265F"/>
    <w:rsid w:val="00816217"/>
    <w:rsid w:val="008967DF"/>
    <w:rsid w:val="008B3152"/>
    <w:rsid w:val="008C4EA5"/>
    <w:rsid w:val="008E3C84"/>
    <w:rsid w:val="0091216E"/>
    <w:rsid w:val="009363D9"/>
    <w:rsid w:val="00993BEE"/>
    <w:rsid w:val="00997EA5"/>
    <w:rsid w:val="009A0113"/>
    <w:rsid w:val="009B0EA0"/>
    <w:rsid w:val="009C4914"/>
    <w:rsid w:val="009D0E77"/>
    <w:rsid w:val="009D50E7"/>
    <w:rsid w:val="009D558E"/>
    <w:rsid w:val="009D797F"/>
    <w:rsid w:val="00A01221"/>
    <w:rsid w:val="00A3624F"/>
    <w:rsid w:val="00A41424"/>
    <w:rsid w:val="00A76DA5"/>
    <w:rsid w:val="00A92CC3"/>
    <w:rsid w:val="00AA6114"/>
    <w:rsid w:val="00B01A99"/>
    <w:rsid w:val="00B0316D"/>
    <w:rsid w:val="00B121C0"/>
    <w:rsid w:val="00B12CD9"/>
    <w:rsid w:val="00B21C76"/>
    <w:rsid w:val="00B265F8"/>
    <w:rsid w:val="00B3200C"/>
    <w:rsid w:val="00B41ADD"/>
    <w:rsid w:val="00B549DD"/>
    <w:rsid w:val="00B75FE6"/>
    <w:rsid w:val="00B865E6"/>
    <w:rsid w:val="00BA0725"/>
    <w:rsid w:val="00BA64DF"/>
    <w:rsid w:val="00BD055B"/>
    <w:rsid w:val="00BD0AB8"/>
    <w:rsid w:val="00BD6031"/>
    <w:rsid w:val="00BF084B"/>
    <w:rsid w:val="00BF3A30"/>
    <w:rsid w:val="00C43127"/>
    <w:rsid w:val="00C672C3"/>
    <w:rsid w:val="00C705EC"/>
    <w:rsid w:val="00C75DB1"/>
    <w:rsid w:val="00C968D0"/>
    <w:rsid w:val="00CA10CB"/>
    <w:rsid w:val="00CF22CF"/>
    <w:rsid w:val="00D05126"/>
    <w:rsid w:val="00D270F5"/>
    <w:rsid w:val="00D635AE"/>
    <w:rsid w:val="00D8242D"/>
    <w:rsid w:val="00D84758"/>
    <w:rsid w:val="00D86A0A"/>
    <w:rsid w:val="00DC20DD"/>
    <w:rsid w:val="00DE4E78"/>
    <w:rsid w:val="00DF0485"/>
    <w:rsid w:val="00E0186F"/>
    <w:rsid w:val="00E26EFD"/>
    <w:rsid w:val="00E37EE6"/>
    <w:rsid w:val="00E76786"/>
    <w:rsid w:val="00EC03F1"/>
    <w:rsid w:val="00F22D93"/>
    <w:rsid w:val="00F36AFD"/>
    <w:rsid w:val="00F40E55"/>
    <w:rsid w:val="00F6623B"/>
    <w:rsid w:val="00F966B6"/>
    <w:rsid w:val="00F96C28"/>
    <w:rsid w:val="00FA17BA"/>
    <w:rsid w:val="00FC2D43"/>
    <w:rsid w:val="00FC4A5D"/>
    <w:rsid w:val="00FC56E3"/>
    <w:rsid w:val="00FD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BF93"/>
  <w15:chartTrackingRefBased/>
  <w15:docId w15:val="{8495AC85-9B9D-4662-8F72-A90EE96E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89"/>
  </w:style>
  <w:style w:type="paragraph" w:styleId="Heading1">
    <w:name w:val="heading 1"/>
    <w:basedOn w:val="Normal"/>
    <w:next w:val="Normal"/>
    <w:link w:val="Heading1Char"/>
    <w:uiPriority w:val="9"/>
    <w:qFormat/>
    <w:rsid w:val="00215689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689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689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89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89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89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89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89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89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68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04a_List Paragraph,Bullet,Bullet List,FooterText,List Paragraph1,Bullets,Scriptoria bullet points"/>
    <w:basedOn w:val="Normal"/>
    <w:link w:val="ListParagraphChar"/>
    <w:uiPriority w:val="34"/>
    <w:qFormat/>
    <w:rsid w:val="00215689"/>
    <w:pPr>
      <w:ind w:left="720"/>
      <w:contextualSpacing/>
    </w:pPr>
  </w:style>
  <w:style w:type="character" w:customStyle="1" w:styleId="ListParagraphChar">
    <w:name w:val="List Paragraph Char"/>
    <w:aliases w:val="04a_List Paragraph Char,Bullet Char,Bullet List Char,FooterText Char,List Paragraph1 Char,Bullets Char,Scriptoria bullet points Char"/>
    <w:link w:val="ListParagraph"/>
    <w:uiPriority w:val="34"/>
    <w:locked/>
    <w:rsid w:val="00215689"/>
  </w:style>
  <w:style w:type="character" w:styleId="PlaceholderText">
    <w:name w:val="Placeholder Text"/>
    <w:basedOn w:val="DefaultParagraphFont"/>
    <w:uiPriority w:val="99"/>
    <w:semiHidden/>
    <w:rsid w:val="002156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9"/>
    <w:rPr>
      <w:rFonts w:ascii="Segoe UI" w:hAnsi="Segoe UI" w:cs="Segoe UI"/>
      <w:sz w:val="18"/>
      <w:szCs w:val="18"/>
    </w:rPr>
  </w:style>
  <w:style w:type="paragraph" w:customStyle="1" w:styleId="04BodyText1">
    <w:name w:val="04_Body Text 1"/>
    <w:link w:val="04BodyText1Char"/>
    <w:qFormat/>
    <w:rsid w:val="00215689"/>
    <w:pPr>
      <w:spacing w:after="120" w:line="240" w:lineRule="auto"/>
      <w:jc w:val="both"/>
    </w:pPr>
    <w:rPr>
      <w:rFonts w:eastAsia="MS Mincho" w:cs="Calibri"/>
      <w:color w:val="000000"/>
      <w:lang w:val="en-AU" w:eastAsia="en-IN"/>
    </w:rPr>
  </w:style>
  <w:style w:type="character" w:customStyle="1" w:styleId="04BodyText1Char">
    <w:name w:val="04_Body Text 1 Char"/>
    <w:basedOn w:val="DefaultParagraphFont"/>
    <w:link w:val="04BodyText1"/>
    <w:rsid w:val="00215689"/>
    <w:rPr>
      <w:rFonts w:eastAsia="MS Mincho" w:cs="Calibri"/>
      <w:color w:val="000000"/>
      <w:lang w:val="en-AU" w:eastAsia="en-IN"/>
    </w:rPr>
  </w:style>
  <w:style w:type="paragraph" w:styleId="Header">
    <w:name w:val="header"/>
    <w:basedOn w:val="Normal"/>
    <w:link w:val="Head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89"/>
  </w:style>
  <w:style w:type="paragraph" w:styleId="Footer">
    <w:name w:val="footer"/>
    <w:basedOn w:val="Normal"/>
    <w:link w:val="Foot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89"/>
  </w:style>
  <w:style w:type="character" w:styleId="Hyperlink">
    <w:name w:val="Hyperlink"/>
    <w:basedOn w:val="DefaultParagraphFont"/>
    <w:uiPriority w:val="99"/>
    <w:unhideWhenUsed/>
    <w:rsid w:val="002156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68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1568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1568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5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5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6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8</Words>
  <Characters>3925</Characters>
  <Application>Microsoft Office Word</Application>
  <DocSecurity>0</DocSecurity>
  <Lines>32</Lines>
  <Paragraphs>9</Paragraphs>
  <ScaleCrop>false</ScaleCrop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gbelegbe, Sika (IITA)</dc:creator>
  <cp:keywords/>
  <dc:description/>
  <cp:lastModifiedBy>Gbegbelegbe, Sika (IITA)</cp:lastModifiedBy>
  <cp:revision>3</cp:revision>
  <dcterms:created xsi:type="dcterms:W3CDTF">2024-11-13T07:43:00Z</dcterms:created>
  <dcterms:modified xsi:type="dcterms:W3CDTF">2024-11-13T07:56:00Z</dcterms:modified>
</cp:coreProperties>
</file>